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5BD" w:rsidRPr="006E6387" w:rsidRDefault="003D65BD" w:rsidP="003D65BD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6E6387">
        <w:rPr>
          <w:rFonts w:ascii="Times New Roman" w:hAnsi="Times New Roman" w:cs="Times New Roman"/>
          <w:b/>
          <w:sz w:val="18"/>
          <w:szCs w:val="18"/>
        </w:rPr>
        <w:t xml:space="preserve">Supplemental table </w:t>
      </w:r>
      <w:r w:rsidR="00422755" w:rsidRPr="006E6387">
        <w:rPr>
          <w:rFonts w:ascii="Times New Roman" w:hAnsi="Times New Roman" w:cs="Times New Roman"/>
          <w:b/>
          <w:sz w:val="18"/>
          <w:szCs w:val="18"/>
        </w:rPr>
        <w:t>1</w:t>
      </w:r>
      <w:r w:rsidRPr="006E6387">
        <w:rPr>
          <w:rFonts w:ascii="Times New Roman" w:hAnsi="Times New Roman" w:cs="Times New Roman"/>
          <w:b/>
          <w:sz w:val="18"/>
          <w:szCs w:val="18"/>
        </w:rPr>
        <w:t>:</w:t>
      </w:r>
      <w:r w:rsidRPr="006E6387">
        <w:rPr>
          <w:rFonts w:ascii="Times New Roman" w:hAnsi="Times New Roman" w:cs="Times New Roman"/>
          <w:sz w:val="18"/>
          <w:szCs w:val="18"/>
        </w:rPr>
        <w:t xml:space="preserve"> Evaluation of the</w:t>
      </w:r>
      <w:bookmarkStart w:id="0" w:name="_GoBack"/>
      <w:bookmarkEnd w:id="0"/>
      <w:r w:rsidRPr="006E6387">
        <w:rPr>
          <w:rFonts w:ascii="Times New Roman" w:hAnsi="Times New Roman" w:cs="Times New Roman"/>
          <w:sz w:val="18"/>
          <w:szCs w:val="18"/>
        </w:rPr>
        <w:t xml:space="preserve"> risk of bias for the included articles (Yes; low risk of bias, No; high risk of bias, Unclear; Unclear risk of bias)</w:t>
      </w:r>
    </w:p>
    <w:p w:rsidR="00422755" w:rsidRPr="006E6387" w:rsidRDefault="00422755" w:rsidP="00422755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lrutenett1"/>
        <w:tblW w:w="5000" w:type="pct"/>
        <w:tblLayout w:type="fixed"/>
        <w:tblLook w:val="04A0" w:firstRow="1" w:lastRow="0" w:firstColumn="1" w:lastColumn="0" w:noHBand="0" w:noVBand="1"/>
      </w:tblPr>
      <w:tblGrid>
        <w:gridCol w:w="816"/>
        <w:gridCol w:w="1129"/>
        <w:gridCol w:w="1425"/>
        <w:gridCol w:w="1305"/>
        <w:gridCol w:w="1388"/>
        <w:gridCol w:w="1339"/>
        <w:gridCol w:w="1365"/>
        <w:gridCol w:w="1362"/>
        <w:gridCol w:w="1365"/>
        <w:gridCol w:w="1365"/>
        <w:gridCol w:w="1359"/>
      </w:tblGrid>
      <w:tr w:rsidR="00422755" w:rsidRPr="006E6387" w:rsidTr="006E6387">
        <w:trPr>
          <w:trHeight w:val="449"/>
        </w:trPr>
        <w:tc>
          <w:tcPr>
            <w:tcW w:w="287" w:type="pct"/>
            <w:noWrap/>
          </w:tcPr>
          <w:p w:rsidR="00422755" w:rsidRPr="006E6387" w:rsidRDefault="00422755" w:rsidP="0004155B">
            <w:pPr>
              <w:spacing w:line="360" w:lineRule="auto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4713" w:type="pct"/>
            <w:gridSpan w:val="10"/>
          </w:tcPr>
          <w:p w:rsidR="00422755" w:rsidRPr="006E6387" w:rsidRDefault="00422755" w:rsidP="000415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SYRCLES items with signalling questions</w:t>
            </w:r>
          </w:p>
        </w:tc>
      </w:tr>
      <w:tr w:rsidR="00422755" w:rsidRPr="006E6387" w:rsidTr="006E6387">
        <w:trPr>
          <w:trHeight w:val="1148"/>
        </w:trPr>
        <w:tc>
          <w:tcPr>
            <w:tcW w:w="287" w:type="pct"/>
            <w:noWrap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397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1. Sequence generation (selection bias)</w:t>
            </w:r>
          </w:p>
        </w:tc>
        <w:tc>
          <w:tcPr>
            <w:tcW w:w="501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2. Baseline characteristics (selection bias)</w:t>
            </w:r>
          </w:p>
        </w:tc>
        <w:tc>
          <w:tcPr>
            <w:tcW w:w="459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3. Allocation concealment (selection bias)</w:t>
            </w:r>
          </w:p>
        </w:tc>
        <w:tc>
          <w:tcPr>
            <w:tcW w:w="488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4. Random housing (performance bias)</w:t>
            </w:r>
          </w:p>
        </w:tc>
        <w:tc>
          <w:tcPr>
            <w:tcW w:w="471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5. Blinding (performance bias)</w:t>
            </w:r>
          </w:p>
        </w:tc>
        <w:tc>
          <w:tcPr>
            <w:tcW w:w="480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6. Random outcome assessment (detection bias)</w:t>
            </w:r>
          </w:p>
        </w:tc>
        <w:tc>
          <w:tcPr>
            <w:tcW w:w="479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7. Blinding (detection bias)</w:t>
            </w:r>
          </w:p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8. Incomplete outcome data (attrition bias)*</w:t>
            </w:r>
          </w:p>
        </w:tc>
        <w:tc>
          <w:tcPr>
            <w:tcW w:w="480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9. Selective outcome reporting (reporting bias)</w:t>
            </w:r>
          </w:p>
        </w:tc>
        <w:tc>
          <w:tcPr>
            <w:tcW w:w="478" w:type="pct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10. Other sources of bias</w:t>
            </w:r>
          </w:p>
        </w:tc>
      </w:tr>
      <w:tr w:rsidR="00422755" w:rsidRPr="006E6387" w:rsidTr="006E6387">
        <w:trPr>
          <w:trHeight w:val="433"/>
        </w:trPr>
        <w:tc>
          <w:tcPr>
            <w:tcW w:w="287" w:type="pct"/>
            <w:shd w:val="clear" w:color="auto" w:fill="auto"/>
            <w:noWrap/>
            <w:hideMark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Was the allocation sequence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adequately generated and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applied?</w:t>
            </w:r>
          </w:p>
        </w:tc>
        <w:tc>
          <w:tcPr>
            <w:tcW w:w="501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Were the groups similar at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baseline, or were they adjusted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for confounders in the analysis?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Was the allocation adequately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concealed?</w:t>
            </w:r>
          </w:p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Were the animals randomly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housed during the experiment?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Were the caregivers and/or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investigators blinded from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knowledge which intervention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each animal received during the experiment?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Were animals selected at random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for outcome assessment?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Was the outcome assessor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blinded?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Were incomplete outcome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data adequately addressed?</w:t>
            </w:r>
          </w:p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Are reports of the study free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of selective outcome</w:t>
            </w:r>
            <w:r w:rsidRPr="006E6387">
              <w:rPr>
                <w:rFonts w:ascii="Times New Roman" w:hAnsi="Times New Roman" w:cs="Times New Roman"/>
                <w:sz w:val="18"/>
                <w:szCs w:val="18"/>
              </w:rPr>
              <w:br/>
              <w:t>reporting?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Was the study apparently free of other problems that could result in a high risk of bias?</w:t>
            </w:r>
          </w:p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22755" w:rsidRPr="006E6387" w:rsidRDefault="00422755" w:rsidP="0004155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jc w:val="center"/>
              <w:rPr>
                <w:rFonts w:ascii="Times New Roman" w:eastAsia="Calibri" w:hAnsi="Times New Roman" w:cs="Times New Roman"/>
                <w:sz w:val="14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</w:rPr>
              <w:fldChar w:fldCharType="begin"/>
            </w:r>
            <w:r w:rsidR="006E6387" w:rsidRPr="006E6387">
              <w:rPr>
                <w:rFonts w:ascii="Times New Roman" w:eastAsia="Calibri" w:hAnsi="Times New Roman" w:cs="Times New Roman"/>
                <w:sz w:val="14"/>
              </w:rPr>
              <w:instrText xml:space="preserve"> ADDIN EN.CITE &lt;EndNote&gt;&lt;Cite&gt;&lt;Author&gt;Landymore&lt;/Author&gt;&lt;Year&gt;1985&lt;/Year&gt;&lt;RecNum&gt;4380&lt;/RecNum&gt;&lt;DisplayText&gt;(Landymore, Kinley et al. 1985)&lt;/DisplayText&gt;&lt;record&gt;&lt;rec-number&gt;4380&lt;/rec-number&gt;&lt;foreign-keys&gt;&lt;key app="EN" db-id="ssadwvd2mf59ecerv0kv20typxw9vr9z0w0p"&gt;4380&lt;/key&gt;&lt;/foreign-keys&gt;&lt;ref-type name="Journal Article"&gt;17&lt;/ref-type&gt;&lt;contributors&gt;&lt;authors&gt;&lt;author&gt;Landymore, R. W.&lt;/author&gt;&lt;author&gt;Kinley, C. E.&lt;/author&gt;&lt;author&gt;Cooper, J. H.&lt;/author&gt;&lt;author&gt;MacAulay, M.&lt;/author&gt;&lt;author&gt;Sheridan, B.&lt;/author&gt;&lt;author&gt;Cameron, C.&lt;/author&gt;&lt;/authors&gt;&lt;/contributors&gt;&lt;titles&gt;&lt;title&gt;Cod-liver oil in the prevention of intimal hyperplasia in autogenous vein grafts used for arterial bypass&lt;/title&gt;&lt;secondary-title&gt;J Thorac Cardiovasc Surg&lt;/secondary-title&gt;&lt;alt-title&gt;The Journal of thoracic and cardiovascular surgery&lt;/alt-title&gt;&lt;/titles&gt;&lt;periodical&gt;&lt;full-title&gt;J Thorac Cardiovasc Surg&lt;/full-title&gt;&lt;abbr-1&gt;The Journal of thoracic and cardiovascular surgery&lt;/abbr-1&gt;&lt;/periodical&gt;&lt;alt-periodical&gt;&lt;full-title&gt;J Thorac Cardiovasc Surg&lt;/full-title&gt;&lt;abbr-1&gt;The Journal of thoracic and cardiovascular surgery&lt;/abbr-1&gt;&lt;/alt-periodical&gt;&lt;pages&gt;351-7&lt;/pages&gt;&lt;volume&gt;89&lt;/volume&gt;&lt;number&gt;3&lt;/number&gt;&lt;keywords&gt;&lt;keyword&gt;Animals&lt;/keyword&gt;&lt;keyword&gt;Blood Coagulation/drug effects&lt;/keyword&gt;&lt;keyword&gt;Blood Platelets/drug effects/physiology&lt;/keyword&gt;&lt;keyword&gt;Cholesterol/blood&lt;/keyword&gt;&lt;keyword&gt;Cholesterol, Dietary&lt;/keyword&gt;&lt;keyword&gt;Cod Liver Oil/*pharmacology&lt;/keyword&gt;&lt;keyword&gt;Dogs&lt;/keyword&gt;&lt;keyword&gt;Femoral Vein/surgery&lt;/keyword&gt;&lt;keyword&gt;Fish Oils/*pharmacology&lt;/keyword&gt;&lt;keyword&gt;Graft Occlusion, Vascular/*pathology&lt;/keyword&gt;&lt;keyword&gt;Hyperplasia/etiology/prevention &amp;amp; control&lt;/keyword&gt;&lt;keyword&gt;Jugular Veins/drug effects/*pathology/transplantation&lt;/keyword&gt;&lt;/keywords&gt;&lt;dates&gt;&lt;year&gt;1985&lt;/year&gt;&lt;pub-dates&gt;&lt;date&gt;Mar&lt;/date&gt;&lt;/pub-dates&gt;&lt;/dates&gt;&lt;isbn&gt;0022-5223 (Print)&amp;#xD;0022-5223 (Linking)&lt;/isbn&gt;&lt;accession-num&gt;3974270&lt;/accession-num&gt;&lt;urls&gt;&lt;related-urls&gt;&lt;url&gt;http://www.ncbi.nlm.nih.gov/pubmed/3974270&lt;/url&gt;&lt;/related-urls&gt;&lt;/urls&gt;&lt;/record&gt;&lt;/Cite&gt;&lt;/EndNote&gt;</w:instrText>
            </w:r>
            <w:r w:rsidRPr="006E6387">
              <w:rPr>
                <w:rFonts w:ascii="Times New Roman" w:eastAsia="Calibri" w:hAnsi="Times New Roman" w:cs="Times New Roman"/>
                <w:sz w:val="14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</w:rPr>
              <w:t>(</w:t>
            </w:r>
            <w:hyperlink w:anchor="_ENREF_9" w:tooltip="Landymore, 1985 #4380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</w:rPr>
                <w:t>Landymore, Kinley et al. 1985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</w:rPr>
              <w:t xml:space="preserve"> </w:t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jc w:val="center"/>
              <w:rPr>
                <w:rFonts w:ascii="Times New Roman" w:eastAsia="Calibri" w:hAnsi="Times New Roman" w:cs="Times New Roman"/>
                <w:sz w:val="14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</w:rPr>
              <w:fldChar w:fldCharType="begin">
                <w:fldData xml:space="preserve">PEVuZE5vdGU+PENpdGU+PEF1dGhvcj5MYW5keW1vcmU8L0F1dGhvcj48WWVhcj4xOTg2PC9ZZWFy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</w:rPr>
              <w:fldChar w:fldCharType="begin">
                <w:fldData xml:space="preserve">PEVuZE5vdGU+PENpdGU+PEF1dGhvcj5MYW5keW1vcmU8L0F1dGhvcj48WWVhcj4xOTg2PC9ZZWFy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</w:rPr>
              <w:t>(</w:t>
            </w:r>
            <w:hyperlink w:anchor="_ENREF_10" w:tooltip="Landymore, 1986 #4381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</w:rPr>
                <w:t>Landymore, MacAulay et al. 1986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/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&lt;EndNote&gt;&lt;Cite&gt;&lt;Author&gt;Wander&lt;/Author&gt;&lt;Year&gt;1997&lt;/Year&gt;&lt;RecNum&gt;4375&lt;/RecNum&gt;&lt;DisplayText&gt;(Wander, Hall et al. 1997)&lt;/DisplayText&gt;&lt;record&gt;&lt;rec-number&gt;4375&lt;/rec-number&gt;&lt;foreign-keys&gt;&lt;key app="EN" db-id="ssadwvd2mf59ecerv0kv20typxw9vr9z0w0p"&gt;4375&lt;/key&gt;&lt;/foreign-keys&gt;&lt;ref-type name="Journal Article"&gt;17&lt;/ref-type&gt;&lt;contributors&gt;&lt;authors&gt;&lt;author&gt;Wander, R. C.&lt;/author&gt;&lt;author&gt;Hall, J. A.&lt;/author&gt;&lt;author&gt;Gradin, J. L.&lt;/author&gt;&lt;author&gt;Du, S. H.&lt;/author&gt;&lt;author&gt;Jewell, D. E.&lt;/author&gt;&lt;/authors&gt;&lt;/contributors&gt;&lt;auth-address&gt;Department of Nutrition and Food Management, Oregon State University, Corvallis 97331-5103, USA.&lt;/auth-address&gt;&lt;titles&gt;&lt;title&gt;The ratio of dietary (n-6) to (n-3) fatty acids influences immune system function, eicosanoid metabolism, lipid peroxidation and vitamin E status in aged dogs&lt;/title&gt;&lt;secondary-title&gt;J Nutr&lt;/secondary-title&gt;&lt;alt-title&gt;The Journal of nutrition&lt;/alt-title&gt;&lt;/titles&gt;&lt;periodical&gt;&lt;full-title&gt;J Nutr&lt;/full-title&gt;&lt;/periodical&gt;&lt;pages&gt;1198-205&lt;/pages&gt;&lt;volume&gt;127&lt;/volume&gt;&lt;number&gt;6&lt;/number&gt;&lt;keywords&gt;&lt;keyword&gt;Aging/metabolism&lt;/keyword&gt;&lt;keyword&gt;Animals&lt;/keyword&gt;&lt;keyword&gt;Dietary Fats/*administration &amp;amp; dosage&lt;/keyword&gt;&lt;keyword&gt;Dinoprostone/biosynthesis&lt;/keyword&gt;&lt;keyword&gt;Dogs&lt;/keyword&gt;&lt;keyword&gt;Dose-Response Relationship, Drug&lt;/keyword&gt;&lt;keyword&gt;Eicosanoids/*metabolism&lt;/keyword&gt;&lt;keyword&gt;Fatty Acids, Omega-3/administration &amp;amp; dosage/*pharmacology&lt;/keyword&gt;&lt;keyword&gt;Fatty Acids, Omega-6&lt;/keyword&gt;&lt;keyword&gt;Fatty Acids, Unsaturated/administration &amp;amp; dosage/*pharmacology&lt;/keyword&gt;&lt;keyword&gt;Female&lt;/keyword&gt;&lt;keyword&gt;Immune System/*drug effects&lt;/keyword&gt;&lt;keyword&gt;Lipid Peroxidation/*drug effects&lt;/keyword&gt;&lt;keyword&gt;Vitamin E/*metabolism&lt;/keyword&gt;&lt;/keywords&gt;&lt;dates&gt;&lt;year&gt;1997&lt;/year&gt;&lt;pub-dates&gt;&lt;date&gt;Jun&lt;/date&gt;&lt;/pub-dates&gt;&lt;/dates&gt;&lt;isbn&gt;0022-3166 (Print)&amp;#xD;0022-3166 (Linking)&lt;/isbn&gt;&lt;accession-num&gt;9187636&lt;/accession-num&gt;&lt;urls&gt;&lt;related-urls&gt;&lt;url&gt;http://www.ncbi.nlm.nih.gov/pubmed/9187636&lt;/url&gt;&lt;/related-urls&gt;&lt;/urls&gt;&lt;electronic-resource-num&gt;10.1093/jn/127.6.1198&lt;/electronic-resource-num&gt;&lt;/record&gt;&lt;/Cite&gt;&lt;/EndNote&gt;</w:instrTex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14" w:tooltip="Wander, 1997 #4375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Wander, Hall et al. 1997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Ccm93bjwvQXV0aG9yPjxZZWFyPjE5OTg8L1llYXI+PFJl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Ccm93bjwvQXV0aG9yPjxZZWFyPjE5OTg8L1llYXI+PFJl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3" w:tooltip="Brown, 1998 #3853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Brown, Brown et al. 1998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jc w:val="center"/>
              <w:rPr>
                <w:rFonts w:ascii="Times New Roman" w:eastAsia="Calibri" w:hAnsi="Times New Roman" w:cs="Times New Roman"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LZWFybnM8L0F1dGhvcj48WWVhcj4xOTk5PC9ZZWFyPjxS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LZWFybnM8L0F1dGhvcj48WWVhcj4xOTk5PC9ZZWFyPjxS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8" w:tooltip="Kearns, 1999 #4378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 xml:space="preserve">Kearns, Hayek et </w:t>
              </w:r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lastRenderedPageBreak/>
                <w:t>al. 1999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clear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lastRenderedPageBreak/>
              <w:fldChar w:fldCharType="begin">
                <w:fldData xml:space="preserve">PEVuZE5vdGU+PENpdGU+PEF1dGhvcj5Ccm93bjwvQXV0aG9yPjxZZWFyPjIwMDA8L1llYXI+PFJl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Ccm93bjwvQXV0aG9yPjxZZWFyPjIwMDA8L1llYXI+PFJl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4" w:tooltip="Brown, 2000 #4257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Brown, Brown et al. 2000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IYWxsPC9BdXRob3I+PFllYXI+MjAwMjwvWWVhcj48UmVj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IYWxsPC9BdXRob3I+PFllYXI+MjAwMjwvWWVhcj48UmVj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6" w:tooltip="Hall, 2002 #4322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Hall, Tooley et al. 2002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MZUJsYW5jPC9BdXRob3I+PFllYXI+MjAwNTwvWWVhcj48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MZUJsYW5jPC9BdXRob3I+PFllYXI+MjAwNTwvWWVhcj48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11" w:tooltip="LeBlanc, 2005 #4373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LeBlanc, Bauer et al. 2005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TbWl0aDwvQXV0aG9yPjxZZWFyPjIwMDc8L1llYXI+PFJl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TbWl0aDwvQXV0aG9yPjxZZWFyPjIwMDc8L1llYXI+PFJl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13" w:tooltip="Smith, 2007 #4258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Smith, Freeman et al. 2007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IYWxsPC9BdXRob3I+PFllYXI+MjAxMTwvWWVhcj48UmVj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IYWxsPC9BdXRob3I+PFllYXI+MjAxMTwvWWVhcj48UmVj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5" w:tooltip="Hall, 2011 #4323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Hall, Chinn et al. 2011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CYXJyb3Vpbi1NZWxvPC9BdXRob3I+PFllYXI+MjAxNjwv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=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CYXJyb3Vpbi1NZWxvPC9BdXRob3I+PFllYXI+MjAxNjwv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==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1" w:tooltip="Barrouin-Melo, 2016 #4324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Barrouin-Melo, Anturaniemi et al. 2016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Cb3JldHRpPC9BdXRob3I+PFllYXI+MjAxOTwvWWVhcj48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>
                <w:fldData xml:space="preserve">PEVuZE5vdGU+PENpdGU+PEF1dGhvcj5Cb3JldHRpPC9BdXRob3I+PFllYXI+MjAxOTwvWWVhcj48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</w:fldData>
              </w:fldCha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.DATA </w:instrText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2" w:tooltip="Boretti, 2019 #4320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Boretti, Burla et al. 2019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  <w:shd w:val="clear" w:color="auto" w:fill="auto"/>
          </w:tcPr>
          <w:p w:rsidR="00422755" w:rsidRPr="006E6387" w:rsidRDefault="00422755" w:rsidP="006E63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begin"/>
            </w:r>
            <w:r w:rsidR="006E6387"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instrText xml:space="preserve"> ADDIN EN.CITE &lt;EndNote&gt;&lt;Cite&gt;&lt;Author&gt;Pellegrino&lt;/Author&gt;&lt;Year&gt;2021&lt;/Year&gt;&lt;RecNum&gt;4321&lt;/RecNum&gt;&lt;DisplayText&gt;(Pellegrino, Risso et al. 2021)&lt;/DisplayText&gt;&lt;record&gt;&lt;rec-number&gt;4321&lt;/rec-number&gt;&lt;foreign-keys&gt;&lt;key app="EN" db-id="ssadwvd2mf59ecerv0kv20typxw9vr9z0w0p"&gt;4321&lt;/key&gt;&lt;/foreign-keys&gt;&lt;ref-type name="Journal Article"&gt;17&lt;/ref-type&gt;&lt;contributors&gt;&lt;authors&gt;&lt;author&gt;Pellegrino, F. J.&lt;/author&gt;&lt;author&gt;Risso, A.&lt;/author&gt;&lt;author&gt;Corrada, Y.&lt;/author&gt;&lt;author&gt;Gambaro, R. C.&lt;/author&gt;&lt;author&gt;Seoane, A. I.&lt;/author&gt;&lt;/authors&gt;&lt;/contributors&gt;&lt;auth-address&gt;Natl Univ Plata La UNLP, Sch Vet Sci FCV, La Plata, Buenos Aires, Argentina&amp;#xD;Natl Council Res &amp;amp; Technol CONICET, Buenos Aires, DF, Argentina&amp;#xD;UNLP, IGEVET Inst Vet Genet Ingn Fernando N Dolout UNLP, FCV, La Plata, Buenos Aires, Argentina&lt;/auth-address&gt;&lt;titles&gt;&lt;title&gt;Influence of dietary fish oil supplementation on DNA damage in peripheral blood lymphocytes of nine healthy dogs&lt;/title&gt;&lt;secondary-title&gt;Veterinary Record Open&lt;/secondary-title&gt;&lt;alt-title&gt;Vet Record Open&lt;/alt-title&gt;&lt;/titles&gt;&lt;periodical&gt;&lt;full-title&gt;Veterinary Record Open&lt;/full-title&gt;&lt;abbr-1&gt;Vet Record Open&lt;/abbr-1&gt;&lt;/periodical&gt;&lt;alt-periodical&gt;&lt;full-title&gt;Veterinary Record Open&lt;/full-title&gt;&lt;abbr-1&gt;Vet Record Open&lt;/abbr-1&gt;&lt;/alt-periodical&gt;&lt;pages&gt;e12-e16&lt;/pages&gt;&lt;volume&gt;8&lt;/volume&gt;&lt;number&gt;1&lt;/number&gt;&lt;keywords&gt;&lt;keyword&gt;lipid-peroxidation&lt;/keyword&gt;&lt;keyword&gt;fatty-acids&lt;/keyword&gt;&lt;keyword&gt;comet assay&lt;/keyword&gt;&lt;keyword&gt;repair&lt;/keyword&gt;&lt;keyword&gt;young&lt;/keyword&gt;&lt;keyword&gt;ratio&lt;/keyword&gt;&lt;keyword&gt;serum&lt;/keyword&gt;&lt;/keywords&gt;&lt;dates&gt;&lt;year&gt;2021&lt;/year&gt;&lt;pub-dates&gt;&lt;date&gt;Dec&lt;/date&gt;&lt;/pub-dates&gt;&lt;/dates&gt;&lt;isbn&gt;2399-2050&lt;/isbn&gt;&lt;accession-num&gt;WOS:000664262200001&lt;/accession-num&gt;&lt;urls&gt;&lt;related-urls&gt;&lt;url&gt;&amp;lt;Go to ISI&amp;gt;://WOS:000664262200001&lt;/url&gt;&lt;/related-urls&gt;&lt;/urls&gt;&lt;electronic-resource-num&gt;ARTN e12&amp;#xD;10.1002/vro2.12&lt;/electronic-resource-num&gt;&lt;language&gt;English&lt;/language&gt;&lt;/record&gt;&lt;/Cite&gt;&lt;/EndNote&gt;</w:instrTex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(</w:t>
            </w:r>
            <w:hyperlink w:anchor="_ENREF_12" w:tooltip="Pellegrino, 2021 #4321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  <w:szCs w:val="18"/>
                </w:rPr>
                <w:t>Pellegrino, Risso et al. 2021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  <w:szCs w:val="18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  <w:szCs w:val="18"/>
              </w:rPr>
              <w:fldChar w:fldCharType="end"/>
            </w:r>
          </w:p>
        </w:tc>
        <w:tc>
          <w:tcPr>
            <w:tcW w:w="397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1" w:type="pct"/>
            <w:shd w:val="clear" w:color="auto" w:fill="auto"/>
            <w:noWrap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5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  <w:shd w:val="clear" w:color="auto" w:fill="auto"/>
          </w:tcPr>
          <w:p w:rsidR="00422755" w:rsidRPr="006E6387" w:rsidRDefault="00422755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22755" w:rsidRPr="006E6387" w:rsidTr="006E6387">
        <w:trPr>
          <w:trHeight w:val="284"/>
        </w:trPr>
        <w:tc>
          <w:tcPr>
            <w:tcW w:w="287" w:type="pct"/>
          </w:tcPr>
          <w:p w:rsidR="00422755" w:rsidRPr="006E6387" w:rsidRDefault="00422755" w:rsidP="006E6387">
            <w:pPr>
              <w:jc w:val="center"/>
              <w:rPr>
                <w:rFonts w:ascii="Times New Roman" w:eastAsia="Calibri" w:hAnsi="Times New Roman" w:cs="Times New Roman"/>
                <w:sz w:val="14"/>
              </w:rPr>
            </w:pPr>
            <w:r w:rsidRPr="006E6387">
              <w:rPr>
                <w:rFonts w:ascii="Times New Roman" w:eastAsia="Calibri" w:hAnsi="Times New Roman" w:cs="Times New Roman"/>
                <w:sz w:val="14"/>
              </w:rPr>
              <w:fldChar w:fldCharType="begin"/>
            </w:r>
            <w:r w:rsidR="006E6387" w:rsidRPr="006E6387">
              <w:rPr>
                <w:rFonts w:ascii="Times New Roman" w:eastAsia="Calibri" w:hAnsi="Times New Roman" w:cs="Times New Roman"/>
                <w:sz w:val="14"/>
              </w:rPr>
              <w:instrText xml:space="preserve"> ADDIN EN.CITE &lt;EndNote&gt;&lt;Cite&gt;&lt;Author&gt;Jackson&lt;/Author&gt;&lt;Year&gt;2023&lt;/Year&gt;&lt;RecNum&gt;4382&lt;/RecNum&gt;&lt;DisplayText&gt;(Jackson and Jewell 2023)&lt;/DisplayText&gt;&lt;record&gt;&lt;rec-number&gt;4382&lt;/rec-number&gt;&lt;foreign-keys&gt;&lt;key app="EN" db-id="ssadwvd2mf59ecerv0kv20typxw9vr9z0w0p"&gt;4382&lt;/key&gt;&lt;/foreign-keys&gt;&lt;ref-type name="Journal Article"&gt;17&lt;/ref-type&gt;&lt;contributors&gt;&lt;authors&gt;&lt;author&gt;Jackson, M. I.&lt;/author&gt;&lt;author&gt;Jewell, D. E.&lt;/author&gt;&lt;/authors&gt;&lt;/contributors&gt;&lt;auth-address&gt;Pet Nutrition Center, Hill&amp;apos;s Pet Nutrition, Inc., Topeka, KS, United States.&amp;#xD;Department of Grain Science and Industry, Kansas State University, Manhattan, KS, United States.&lt;/auth-address&gt;&lt;titles&gt;&lt;title&gt;Feeding of fish oil and medium-chain triglycerides to canines impacts circulating structural and energetic lipids, endocannabinoids, and non-lipid metabolite profiles&lt;/title&gt;&lt;secondary-title&gt;Front Vet Sci&lt;/secondary-title&gt;&lt;alt-title&gt;Frontiers in veterinary science&lt;/alt-title&gt;&lt;/titles&gt;&lt;periodical&gt;&lt;full-title&gt;Front Vet Sci&lt;/full-title&gt;&lt;abbr-1&gt;Frontiers in veterinary science&lt;/abbr-1&gt;&lt;/periodical&gt;&lt;alt-periodical&gt;&lt;full-title&gt;Front Vet Sci&lt;/full-title&gt;&lt;abbr-1&gt;Frontiers in veterinary science&lt;/abbr-1&gt;&lt;/alt-periodical&gt;&lt;pages&gt;1-18&lt;/pages&gt;&lt;volume&gt;10&lt;/volume&gt;&lt;dates&gt;&lt;year&gt;2023&lt;/year&gt;&lt;/dates&gt;&lt;isbn&gt;2297-1769 (Print)&amp;#xD;2297-1769 (Electronic)&amp;#xD;2297-1769 (Linking)&lt;/isbn&gt;&lt;accession-num&gt;37691632&lt;/accession-num&gt;&lt;urls&gt;&lt;related-urls&gt;&lt;url&gt;http://www.ncbi.nlm.nih.gov/pubmed/37691632&lt;/url&gt;&lt;/related-urls&gt;&lt;/urls&gt;&lt;custom2&gt;10484482&lt;/custom2&gt;&lt;electronic-resource-num&gt;10.3389/fvets.2023.1168703&lt;/electronic-resource-num&gt;&lt;/record&gt;&lt;/Cite&gt;&lt;/EndNote&gt;</w:instrText>
            </w:r>
            <w:r w:rsidRPr="006E6387">
              <w:rPr>
                <w:rFonts w:ascii="Times New Roman" w:eastAsia="Calibri" w:hAnsi="Times New Roman" w:cs="Times New Roman"/>
                <w:sz w:val="14"/>
              </w:rPr>
              <w:fldChar w:fldCharType="separate"/>
            </w:r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</w:rPr>
              <w:t>(</w:t>
            </w:r>
            <w:hyperlink w:anchor="_ENREF_7" w:tooltip="Jackson, 2023 #4382" w:history="1">
              <w:r w:rsidR="006E6387" w:rsidRPr="006E6387">
                <w:rPr>
                  <w:rFonts w:ascii="Times New Roman" w:eastAsia="Calibri" w:hAnsi="Times New Roman" w:cs="Times New Roman"/>
                  <w:noProof/>
                  <w:sz w:val="14"/>
                </w:rPr>
                <w:t>Jackson and Jewell 2023</w:t>
              </w:r>
            </w:hyperlink>
            <w:r w:rsidR="006E6387" w:rsidRPr="006E6387">
              <w:rPr>
                <w:rFonts w:ascii="Times New Roman" w:eastAsia="Calibri" w:hAnsi="Times New Roman" w:cs="Times New Roman"/>
                <w:noProof/>
                <w:sz w:val="14"/>
              </w:rPr>
              <w:t>)</w:t>
            </w:r>
            <w:r w:rsidRPr="006E6387">
              <w:rPr>
                <w:rFonts w:ascii="Times New Roman" w:eastAsia="Calibri" w:hAnsi="Times New Roman" w:cs="Times New Roman"/>
                <w:sz w:val="14"/>
              </w:rPr>
              <w:fldChar w:fldCharType="end"/>
            </w:r>
          </w:p>
        </w:tc>
        <w:tc>
          <w:tcPr>
            <w:tcW w:w="397" w:type="pct"/>
            <w:noWrap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501" w:type="pct"/>
            <w:noWrap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88" w:type="pct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71" w:type="pct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9" w:type="pct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78" w:type="pct"/>
          </w:tcPr>
          <w:p w:rsidR="00422755" w:rsidRPr="006E6387" w:rsidRDefault="00422755" w:rsidP="000415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8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</w:tbl>
    <w:p w:rsidR="00422755" w:rsidRPr="006E6387" w:rsidRDefault="00422755" w:rsidP="00422755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6E6387">
        <w:rPr>
          <w:rFonts w:ascii="Times New Roman" w:hAnsi="Times New Roman" w:cs="Times New Roman"/>
          <w:sz w:val="18"/>
          <w:szCs w:val="18"/>
        </w:rPr>
        <w:t xml:space="preserve">*For </w:t>
      </w:r>
      <w:r w:rsidR="00725C03" w:rsidRPr="006E6387">
        <w:rPr>
          <w:rFonts w:ascii="Times New Roman" w:hAnsi="Times New Roman" w:cs="Times New Roman"/>
          <w:sz w:val="18"/>
          <w:szCs w:val="18"/>
        </w:rPr>
        <w:t xml:space="preserve">the </w:t>
      </w:r>
      <w:r w:rsidRPr="006E6387">
        <w:rPr>
          <w:rFonts w:ascii="Times New Roman" w:hAnsi="Times New Roman" w:cs="Times New Roman"/>
          <w:sz w:val="18"/>
          <w:szCs w:val="18"/>
        </w:rPr>
        <w:t>main outcome in the present systematic review and meta-analysis, i.e., serum/plasma total cholesterol concentration</w:t>
      </w:r>
    </w:p>
    <w:p w:rsidR="006E6387" w:rsidRDefault="006E6387" w:rsidP="006E6387">
      <w:pPr>
        <w:pStyle w:val="EndNoteBibliography"/>
        <w:spacing w:after="0"/>
        <w:rPr>
          <w:rFonts w:ascii="Times New Roman" w:hAnsi="Times New Roman" w:cs="Times New Roman"/>
          <w:noProof w:val="0"/>
          <w:sz w:val="18"/>
          <w:szCs w:val="18"/>
          <w:lang w:val="en-GB"/>
        </w:rPr>
      </w:pPr>
    </w:p>
    <w:p w:rsidR="006E6387" w:rsidRDefault="006E6387" w:rsidP="006E6387">
      <w:pPr>
        <w:pStyle w:val="EndNoteBibliography"/>
        <w:spacing w:after="0"/>
        <w:rPr>
          <w:rFonts w:ascii="Times New Roman" w:hAnsi="Times New Roman" w:cs="Times New Roman"/>
          <w:noProof w:val="0"/>
          <w:sz w:val="18"/>
          <w:szCs w:val="18"/>
          <w:lang w:val="en-GB"/>
        </w:rPr>
      </w:pPr>
    </w:p>
    <w:p w:rsidR="006E6387" w:rsidRPr="006E6387" w:rsidRDefault="006E6387" w:rsidP="006E6387">
      <w:pPr>
        <w:pStyle w:val="EndNoteBibliography"/>
        <w:spacing w:after="0"/>
        <w:rPr>
          <w:rFonts w:asciiTheme="minorHAnsi" w:hAnsiTheme="minorHAnsi" w:cstheme="minorHAnsi"/>
          <w:b/>
          <w:noProof w:val="0"/>
          <w:szCs w:val="18"/>
          <w:lang w:val="en-GB"/>
        </w:rPr>
      </w:pPr>
      <w:r w:rsidRPr="006E6387">
        <w:rPr>
          <w:rFonts w:asciiTheme="minorHAnsi" w:hAnsiTheme="minorHAnsi" w:cstheme="minorHAnsi"/>
          <w:b/>
          <w:noProof w:val="0"/>
          <w:szCs w:val="18"/>
          <w:lang w:val="en-GB"/>
        </w:rPr>
        <w:t>Refer</w:t>
      </w:r>
      <w:r>
        <w:rPr>
          <w:rFonts w:asciiTheme="minorHAnsi" w:hAnsiTheme="minorHAnsi" w:cstheme="minorHAnsi"/>
          <w:b/>
          <w:noProof w:val="0"/>
          <w:szCs w:val="18"/>
          <w:lang w:val="en-GB"/>
        </w:rPr>
        <w:t>e</w:t>
      </w:r>
      <w:r w:rsidRPr="006E6387">
        <w:rPr>
          <w:rFonts w:asciiTheme="minorHAnsi" w:hAnsiTheme="minorHAnsi" w:cstheme="minorHAnsi"/>
          <w:b/>
          <w:noProof w:val="0"/>
          <w:szCs w:val="18"/>
          <w:lang w:val="en-GB"/>
        </w:rPr>
        <w:t>nces</w:t>
      </w:r>
    </w:p>
    <w:p w:rsidR="006E6387" w:rsidRPr="006E6387" w:rsidRDefault="00D078E0" w:rsidP="006E6387">
      <w:pPr>
        <w:pStyle w:val="EndNoteBibliography"/>
        <w:spacing w:after="0"/>
      </w:pPr>
      <w:r w:rsidRPr="006E6387">
        <w:rPr>
          <w:rFonts w:ascii="Times New Roman" w:hAnsi="Times New Roman" w:cs="Times New Roman"/>
          <w:noProof w:val="0"/>
          <w:sz w:val="18"/>
          <w:szCs w:val="18"/>
          <w:lang w:val="en-GB"/>
        </w:rPr>
        <w:fldChar w:fldCharType="begin"/>
      </w:r>
      <w:r w:rsidRPr="006E6387">
        <w:rPr>
          <w:rFonts w:ascii="Times New Roman" w:hAnsi="Times New Roman" w:cs="Times New Roman"/>
          <w:noProof w:val="0"/>
          <w:sz w:val="18"/>
          <w:szCs w:val="18"/>
          <w:lang w:val="en-GB"/>
        </w:rPr>
        <w:instrText xml:space="preserve"> ADDIN EN.REFLIST </w:instrText>
      </w:r>
      <w:r w:rsidRPr="006E6387">
        <w:rPr>
          <w:rFonts w:ascii="Times New Roman" w:hAnsi="Times New Roman" w:cs="Times New Roman"/>
          <w:noProof w:val="0"/>
          <w:sz w:val="18"/>
          <w:szCs w:val="18"/>
          <w:lang w:val="en-GB"/>
        </w:rPr>
        <w:fldChar w:fldCharType="end"/>
      </w:r>
      <w:bookmarkStart w:id="1" w:name="_ENREF_1"/>
      <w:r w:rsidR="006E6387" w:rsidRPr="006E6387">
        <w:t xml:space="preserve">Barrouin-Melo, S. M., J. Anturaniemi, S. Sankari, M. Griinari, F. Atroshi, S. Ounjaijean and A. K. Hielm-Bjorkman (2016). "Evaluating oxidative stress, serological- and haematological status of dogs suffering from osteoarthritis, after supplementing their diet with fish or corn oil." </w:t>
      </w:r>
      <w:r w:rsidR="006E6387" w:rsidRPr="006E6387">
        <w:rPr>
          <w:u w:val="single"/>
        </w:rPr>
        <w:t>Lipids in Health and Disease</w:t>
      </w:r>
      <w:r w:rsidR="006E6387" w:rsidRPr="006E6387">
        <w:t xml:space="preserve"> </w:t>
      </w:r>
      <w:r w:rsidR="006E6387" w:rsidRPr="006E6387">
        <w:rPr>
          <w:b/>
        </w:rPr>
        <w:t>15</w:t>
      </w:r>
      <w:r w:rsidR="006E6387" w:rsidRPr="006E6387">
        <w:t>: 139-156.</w:t>
      </w:r>
      <w:bookmarkEnd w:id="1"/>
    </w:p>
    <w:p w:rsidR="006E6387" w:rsidRPr="006E6387" w:rsidRDefault="006E6387" w:rsidP="006E6387">
      <w:pPr>
        <w:pStyle w:val="EndNoteBibliography"/>
        <w:spacing w:after="0"/>
      </w:pPr>
      <w:bookmarkStart w:id="2" w:name="_ENREF_2"/>
      <w:r w:rsidRPr="006E6387">
        <w:t xml:space="preserve">Boretti, F. S., B. Burla, J. Deuel, L. Gao, M. R. Wenk, A. Liesegang and N. S. Sieber-Ruckstuhl (2019). "Serum lipidome analysis of healthy beagle dogs receiving different diets." </w:t>
      </w:r>
      <w:r w:rsidRPr="006E6387">
        <w:rPr>
          <w:u w:val="single"/>
        </w:rPr>
        <w:t>Metabolomics</w:t>
      </w:r>
      <w:r w:rsidRPr="006E6387">
        <w:t xml:space="preserve"> </w:t>
      </w:r>
      <w:r w:rsidRPr="006E6387">
        <w:rPr>
          <w:b/>
        </w:rPr>
        <w:t>16</w:t>
      </w:r>
      <w:r w:rsidRPr="006E6387">
        <w:t>(1): 1-12.</w:t>
      </w:r>
      <w:bookmarkEnd w:id="2"/>
    </w:p>
    <w:p w:rsidR="006E6387" w:rsidRPr="006E6387" w:rsidRDefault="006E6387" w:rsidP="006E6387">
      <w:pPr>
        <w:pStyle w:val="EndNoteBibliography"/>
        <w:spacing w:after="0"/>
      </w:pPr>
      <w:bookmarkStart w:id="3" w:name="_ENREF_3"/>
      <w:r w:rsidRPr="006E6387">
        <w:t xml:space="preserve">Brown, S. A., C. A. Brown, W. A. Crowell, J. A. Barsanti, T. Allen, C. Cowell and D. R. Finco (1998). "Beneficial effects of chronic administration of dietary omega-3 polyunsaturated fatty acids in dogs with renal insufficiency." </w:t>
      </w:r>
      <w:r w:rsidRPr="006E6387">
        <w:rPr>
          <w:u w:val="single"/>
        </w:rPr>
        <w:t>J Lab Clin Med</w:t>
      </w:r>
      <w:r w:rsidRPr="006E6387">
        <w:t xml:space="preserve"> </w:t>
      </w:r>
      <w:r w:rsidRPr="006E6387">
        <w:rPr>
          <w:b/>
        </w:rPr>
        <w:t>131</w:t>
      </w:r>
      <w:r w:rsidRPr="006E6387">
        <w:t>(5): 447-455.</w:t>
      </w:r>
      <w:bookmarkEnd w:id="3"/>
    </w:p>
    <w:p w:rsidR="006E6387" w:rsidRPr="006E6387" w:rsidRDefault="006E6387" w:rsidP="006E6387">
      <w:pPr>
        <w:pStyle w:val="EndNoteBibliography"/>
        <w:spacing w:after="0"/>
      </w:pPr>
      <w:bookmarkStart w:id="4" w:name="_ENREF_4"/>
      <w:r w:rsidRPr="006E6387">
        <w:lastRenderedPageBreak/>
        <w:t xml:space="preserve">Brown, S. A., C. A. Brown, W. A. Crowell, J. A. Barsanti, C. W. Kang, T. Allen, C. Cowell and D. R. Finco (2000). "Effects of dietary polyunsaturated fatty acid supplementation in early renal insufficiency in dogs." </w:t>
      </w:r>
      <w:r w:rsidRPr="006E6387">
        <w:rPr>
          <w:u w:val="single"/>
        </w:rPr>
        <w:t>J Lab Clin Med</w:t>
      </w:r>
      <w:r w:rsidRPr="006E6387">
        <w:t xml:space="preserve"> </w:t>
      </w:r>
      <w:r w:rsidRPr="006E6387">
        <w:rPr>
          <w:b/>
        </w:rPr>
        <w:t>135</w:t>
      </w:r>
      <w:r w:rsidRPr="006E6387">
        <w:t>(3): 275-286.</w:t>
      </w:r>
      <w:bookmarkEnd w:id="4"/>
    </w:p>
    <w:p w:rsidR="006E6387" w:rsidRPr="006E6387" w:rsidRDefault="006E6387" w:rsidP="006E6387">
      <w:pPr>
        <w:pStyle w:val="EndNoteBibliography"/>
        <w:spacing w:after="0"/>
      </w:pPr>
      <w:bookmarkStart w:id="5" w:name="_ENREF_5"/>
      <w:r w:rsidRPr="006E6387">
        <w:t xml:space="preserve">Hall, J. A., R. M. Chinn, W. R. Vorachek, M. E. Gorman, J. L. Greitl, D. K. Joshi and D. E. Jewell (2011). "Influence of dietary antioxidants and fatty acids on neutrophil mediated bacterial killing and gene expression in healthy Beagles." </w:t>
      </w:r>
      <w:r w:rsidRPr="006E6387">
        <w:rPr>
          <w:u w:val="single"/>
        </w:rPr>
        <w:t>Veterinary Immunology and Immunopathology</w:t>
      </w:r>
      <w:r w:rsidRPr="006E6387">
        <w:t xml:space="preserve"> </w:t>
      </w:r>
      <w:r w:rsidRPr="006E6387">
        <w:rPr>
          <w:b/>
        </w:rPr>
        <w:t>139</w:t>
      </w:r>
      <w:r w:rsidRPr="006E6387">
        <w:t>(2-4): 217-228.</w:t>
      </w:r>
      <w:bookmarkEnd w:id="5"/>
    </w:p>
    <w:p w:rsidR="006E6387" w:rsidRPr="006E6387" w:rsidRDefault="006E6387" w:rsidP="006E6387">
      <w:pPr>
        <w:pStyle w:val="EndNoteBibliography"/>
        <w:spacing w:after="0"/>
      </w:pPr>
      <w:bookmarkStart w:id="6" w:name="_ENREF_6"/>
      <w:r w:rsidRPr="006E6387">
        <w:t xml:space="preserve">Hall, J. A., K. A. Tooley, J. L. Gradin, D. E. Jewell and R. C. Wander (2002). "Influence of dietary long-chain n-3 fatty acids from Menhaden fish oil on plasma concentrations of alpha-tocopherol in geriatric Beagles." </w:t>
      </w:r>
      <w:r w:rsidRPr="006E6387">
        <w:rPr>
          <w:u w:val="single"/>
        </w:rPr>
        <w:t>American Journal of Veterinary Research</w:t>
      </w:r>
      <w:r w:rsidRPr="006E6387">
        <w:t xml:space="preserve"> </w:t>
      </w:r>
      <w:r w:rsidRPr="006E6387">
        <w:rPr>
          <w:b/>
        </w:rPr>
        <w:t>63</w:t>
      </w:r>
      <w:r w:rsidRPr="006E6387">
        <w:t>(1): 104-110.</w:t>
      </w:r>
      <w:bookmarkEnd w:id="6"/>
    </w:p>
    <w:p w:rsidR="006E6387" w:rsidRPr="006E6387" w:rsidRDefault="006E6387" w:rsidP="006E6387">
      <w:pPr>
        <w:pStyle w:val="EndNoteBibliography"/>
        <w:spacing w:after="0"/>
      </w:pPr>
      <w:bookmarkStart w:id="7" w:name="_ENREF_7"/>
      <w:r w:rsidRPr="006E6387">
        <w:t xml:space="preserve">Jackson, M. I. and D. E. Jewell (2023). "Feeding of fish oil and medium-chain triglycerides to canines impacts circulating structural and energetic lipids, endocannabinoids, and non-lipid metabolite profiles." </w:t>
      </w:r>
      <w:r w:rsidRPr="006E6387">
        <w:rPr>
          <w:u w:val="single"/>
        </w:rPr>
        <w:t>Front Vet Sci</w:t>
      </w:r>
      <w:r w:rsidRPr="006E6387">
        <w:t xml:space="preserve"> </w:t>
      </w:r>
      <w:r w:rsidRPr="006E6387">
        <w:rPr>
          <w:b/>
        </w:rPr>
        <w:t>10</w:t>
      </w:r>
      <w:r w:rsidRPr="006E6387">
        <w:t>: 1-18.</w:t>
      </w:r>
      <w:bookmarkEnd w:id="7"/>
    </w:p>
    <w:p w:rsidR="006E6387" w:rsidRPr="006E6387" w:rsidRDefault="006E6387" w:rsidP="006E6387">
      <w:pPr>
        <w:pStyle w:val="EndNoteBibliography"/>
        <w:spacing w:after="0"/>
      </w:pPr>
      <w:bookmarkStart w:id="8" w:name="_ENREF_8"/>
      <w:r w:rsidRPr="006E6387">
        <w:t xml:space="preserve">Kearns, R. J., M. G. Hayek, J. J. Turek, M. Meydani, J. R. Burr, R. J. Greene, C. A. Marshall, S. M. Adams, R. C. Borgert and G. A. Reinhart (1999). "Effect of age, breed and dietary omega-6 (n-6): omega-3 (n-3) fatty acid ratio on immune function, eicosanoid production, and lipid peroxidation in young and aged dogs." </w:t>
      </w:r>
      <w:r w:rsidRPr="006E6387">
        <w:rPr>
          <w:u w:val="single"/>
        </w:rPr>
        <w:t>Vet Immunol Immunopathol</w:t>
      </w:r>
      <w:r w:rsidRPr="006E6387">
        <w:t xml:space="preserve"> </w:t>
      </w:r>
      <w:r w:rsidRPr="006E6387">
        <w:rPr>
          <w:b/>
        </w:rPr>
        <w:t>69</w:t>
      </w:r>
      <w:r w:rsidRPr="006E6387">
        <w:t>(2-4): 165-183.</w:t>
      </w:r>
      <w:bookmarkEnd w:id="8"/>
    </w:p>
    <w:p w:rsidR="006E6387" w:rsidRPr="006E6387" w:rsidRDefault="006E6387" w:rsidP="006E6387">
      <w:pPr>
        <w:pStyle w:val="EndNoteBibliography"/>
        <w:spacing w:after="0"/>
      </w:pPr>
      <w:bookmarkStart w:id="9" w:name="_ENREF_9"/>
      <w:r w:rsidRPr="006E6387">
        <w:t xml:space="preserve">Landymore, R. W., C. E. Kinley, J. H. Cooper, M. MacAulay, B. Sheridan and C. Cameron (1985). "Cod-liver oil in the prevention of intimal hyperplasia in autogenous vein grafts used for arterial bypass." </w:t>
      </w:r>
      <w:r w:rsidRPr="006E6387">
        <w:rPr>
          <w:u w:val="single"/>
        </w:rPr>
        <w:t>J Thorac Cardiovasc Surg</w:t>
      </w:r>
      <w:r w:rsidRPr="006E6387">
        <w:t xml:space="preserve"> </w:t>
      </w:r>
      <w:r w:rsidRPr="006E6387">
        <w:rPr>
          <w:b/>
        </w:rPr>
        <w:t>89</w:t>
      </w:r>
      <w:r w:rsidRPr="006E6387">
        <w:t>(3): 351-357.</w:t>
      </w:r>
      <w:bookmarkEnd w:id="9"/>
    </w:p>
    <w:p w:rsidR="006E6387" w:rsidRPr="006E6387" w:rsidRDefault="006E6387" w:rsidP="006E6387">
      <w:pPr>
        <w:pStyle w:val="EndNoteBibliography"/>
        <w:spacing w:after="0"/>
      </w:pPr>
      <w:bookmarkStart w:id="10" w:name="_ENREF_10"/>
      <w:r w:rsidRPr="006E6387">
        <w:t xml:space="preserve">Landymore, R. W., M. MacAulay, B. Sheridan and C. Cameron (1986). "Comparison of cod-liver oil and aspirin-dipyridamole for the prevention of intimal hyperplasia in autologous vein grafts." </w:t>
      </w:r>
      <w:r w:rsidRPr="006E6387">
        <w:rPr>
          <w:u w:val="single"/>
        </w:rPr>
        <w:t>Ann Thorac Surg</w:t>
      </w:r>
      <w:r w:rsidRPr="006E6387">
        <w:t xml:space="preserve"> </w:t>
      </w:r>
      <w:r w:rsidRPr="006E6387">
        <w:rPr>
          <w:b/>
        </w:rPr>
        <w:t>41</w:t>
      </w:r>
      <w:r w:rsidRPr="006E6387">
        <w:t>(1): 54-57.</w:t>
      </w:r>
      <w:bookmarkEnd w:id="10"/>
    </w:p>
    <w:p w:rsidR="006E6387" w:rsidRPr="006E6387" w:rsidRDefault="006E6387" w:rsidP="006E6387">
      <w:pPr>
        <w:pStyle w:val="EndNoteBibliography"/>
        <w:spacing w:after="0"/>
      </w:pPr>
      <w:bookmarkStart w:id="11" w:name="_ENREF_11"/>
      <w:r w:rsidRPr="006E6387">
        <w:t xml:space="preserve">LeBlanc, C. J., J. E. Bauer, G. Hosgood and G. E. Mauldin (2005). "Effect of dietary fish oil and vitamin E supplementation on hematologic and serum biochemical analytes and oxidative status in young dogs." </w:t>
      </w:r>
      <w:r w:rsidRPr="006E6387">
        <w:rPr>
          <w:u w:val="single"/>
        </w:rPr>
        <w:t>Vet Ther</w:t>
      </w:r>
      <w:r w:rsidRPr="006E6387">
        <w:t xml:space="preserve"> </w:t>
      </w:r>
      <w:r w:rsidRPr="006E6387">
        <w:rPr>
          <w:b/>
        </w:rPr>
        <w:t>6</w:t>
      </w:r>
      <w:r w:rsidRPr="006E6387">
        <w:t>(4): 325-340.</w:t>
      </w:r>
      <w:bookmarkEnd w:id="11"/>
    </w:p>
    <w:p w:rsidR="006E6387" w:rsidRPr="006E6387" w:rsidRDefault="006E6387" w:rsidP="006E6387">
      <w:pPr>
        <w:pStyle w:val="EndNoteBibliography"/>
        <w:spacing w:after="0"/>
      </w:pPr>
      <w:bookmarkStart w:id="12" w:name="_ENREF_12"/>
      <w:r w:rsidRPr="006E6387">
        <w:t xml:space="preserve">Pellegrino, F. J., A. Risso, Y. Corrada, R. C. Gambaro and A. I. Seoane (2021). "Influence of dietary fish oil supplementation on DNA damage in peripheral blood lymphocytes of nine healthy dogs." </w:t>
      </w:r>
      <w:r w:rsidRPr="006E6387">
        <w:rPr>
          <w:u w:val="single"/>
        </w:rPr>
        <w:t>Veterinary Record Open</w:t>
      </w:r>
      <w:r w:rsidRPr="006E6387">
        <w:t xml:space="preserve"> </w:t>
      </w:r>
      <w:r w:rsidRPr="006E6387">
        <w:rPr>
          <w:b/>
        </w:rPr>
        <w:t>8</w:t>
      </w:r>
      <w:r w:rsidRPr="006E6387">
        <w:t>(1): e12-e16.</w:t>
      </w:r>
      <w:bookmarkEnd w:id="12"/>
    </w:p>
    <w:p w:rsidR="006E6387" w:rsidRPr="006E6387" w:rsidRDefault="006E6387" w:rsidP="006E6387">
      <w:pPr>
        <w:pStyle w:val="EndNoteBibliography"/>
        <w:spacing w:after="0"/>
      </w:pPr>
      <w:bookmarkStart w:id="13" w:name="_ENREF_13"/>
      <w:r w:rsidRPr="006E6387">
        <w:t xml:space="preserve">Smith, C. E., L. M. Freeman, J. E. Rush, S. M. Cunningham and V. Biourge (2007). "Omega-3 fatty acids in Boxer dogs with arrhythmogenic right ventricular cardiomyopathy." </w:t>
      </w:r>
      <w:r w:rsidRPr="006E6387">
        <w:rPr>
          <w:u w:val="single"/>
        </w:rPr>
        <w:t>J Vet Intern Med</w:t>
      </w:r>
      <w:r w:rsidRPr="006E6387">
        <w:t xml:space="preserve"> </w:t>
      </w:r>
      <w:r w:rsidRPr="006E6387">
        <w:rPr>
          <w:b/>
        </w:rPr>
        <w:t>21</w:t>
      </w:r>
      <w:r w:rsidRPr="006E6387">
        <w:t>(2): 265-273.</w:t>
      </w:r>
      <w:bookmarkEnd w:id="13"/>
    </w:p>
    <w:p w:rsidR="006E6387" w:rsidRPr="006E6387" w:rsidRDefault="006E6387" w:rsidP="006E6387">
      <w:pPr>
        <w:pStyle w:val="EndNoteBibliography"/>
      </w:pPr>
      <w:bookmarkStart w:id="14" w:name="_ENREF_14"/>
      <w:r w:rsidRPr="006E6387">
        <w:t xml:space="preserve">Wander, R. C., J. A. Hall, J. L. Gradin, S. H. Du and D. E. Jewell (1997). "The ratio of dietary (n-6) to (n-3) fatty acids influences immune system function, eicosanoid metabolism, lipid peroxidation and vitamin E status in aged dogs." </w:t>
      </w:r>
      <w:r w:rsidRPr="006E6387">
        <w:rPr>
          <w:u w:val="single"/>
        </w:rPr>
        <w:t>J Nutr</w:t>
      </w:r>
      <w:r w:rsidRPr="006E6387">
        <w:t xml:space="preserve"> </w:t>
      </w:r>
      <w:r w:rsidRPr="006E6387">
        <w:rPr>
          <w:b/>
        </w:rPr>
        <w:t>127</w:t>
      </w:r>
      <w:r w:rsidRPr="006E6387">
        <w:t>(6): 1198-1205.</w:t>
      </w:r>
      <w:bookmarkEnd w:id="14"/>
    </w:p>
    <w:p w:rsidR="00566C05" w:rsidRPr="006E6387" w:rsidRDefault="00566C05" w:rsidP="00422755">
      <w:pPr>
        <w:rPr>
          <w:rFonts w:ascii="Times New Roman" w:hAnsi="Times New Roman" w:cs="Times New Roman"/>
          <w:sz w:val="18"/>
          <w:szCs w:val="18"/>
        </w:rPr>
      </w:pPr>
    </w:p>
    <w:sectPr w:rsidR="00566C05" w:rsidRPr="006E6387" w:rsidSect="007B4CF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sadwvd2mf59ecerv0kv20typxw9vr9z0w0p&quot;&gt;alle artikler des09&lt;record-ids&gt;&lt;item&gt;3853&lt;/item&gt;&lt;item&gt;4257&lt;/item&gt;&lt;item&gt;4258&lt;/item&gt;&lt;item&gt;4320&lt;/item&gt;&lt;item&gt;4321&lt;/item&gt;&lt;item&gt;4322&lt;/item&gt;&lt;item&gt;4323&lt;/item&gt;&lt;item&gt;4324&lt;/item&gt;&lt;item&gt;4373&lt;/item&gt;&lt;item&gt;4375&lt;/item&gt;&lt;item&gt;4378&lt;/item&gt;&lt;item&gt;4380&lt;/item&gt;&lt;item&gt;4381&lt;/item&gt;&lt;item&gt;4382&lt;/item&gt;&lt;/record-ids&gt;&lt;/item&gt;&lt;/Libraries&gt;"/>
  </w:docVars>
  <w:rsids>
    <w:rsidRoot w:val="005770F7"/>
    <w:rsid w:val="00000B37"/>
    <w:rsid w:val="000040E0"/>
    <w:rsid w:val="0001675C"/>
    <w:rsid w:val="00052632"/>
    <w:rsid w:val="00080C00"/>
    <w:rsid w:val="00081F65"/>
    <w:rsid w:val="00097B06"/>
    <w:rsid w:val="000A7A10"/>
    <w:rsid w:val="00106FAB"/>
    <w:rsid w:val="00132E97"/>
    <w:rsid w:val="00141A0D"/>
    <w:rsid w:val="001467E2"/>
    <w:rsid w:val="00175C72"/>
    <w:rsid w:val="001C03F2"/>
    <w:rsid w:val="001C2E0A"/>
    <w:rsid w:val="00215A9D"/>
    <w:rsid w:val="002369D1"/>
    <w:rsid w:val="002529F8"/>
    <w:rsid w:val="00265FFA"/>
    <w:rsid w:val="00276A43"/>
    <w:rsid w:val="002B125A"/>
    <w:rsid w:val="002B536B"/>
    <w:rsid w:val="002E2E9A"/>
    <w:rsid w:val="00304FC6"/>
    <w:rsid w:val="00324704"/>
    <w:rsid w:val="00335C29"/>
    <w:rsid w:val="00337B51"/>
    <w:rsid w:val="00370471"/>
    <w:rsid w:val="003C1B98"/>
    <w:rsid w:val="003D65BD"/>
    <w:rsid w:val="003F7743"/>
    <w:rsid w:val="0041417F"/>
    <w:rsid w:val="0042183D"/>
    <w:rsid w:val="00422755"/>
    <w:rsid w:val="00473BF2"/>
    <w:rsid w:val="004837BB"/>
    <w:rsid w:val="0048383C"/>
    <w:rsid w:val="0049616A"/>
    <w:rsid w:val="004C03C3"/>
    <w:rsid w:val="004C3C8D"/>
    <w:rsid w:val="004D7D97"/>
    <w:rsid w:val="004E7400"/>
    <w:rsid w:val="00536ACD"/>
    <w:rsid w:val="00557D97"/>
    <w:rsid w:val="00566C05"/>
    <w:rsid w:val="005770F7"/>
    <w:rsid w:val="005859C4"/>
    <w:rsid w:val="00596B47"/>
    <w:rsid w:val="005E7B89"/>
    <w:rsid w:val="00603A7B"/>
    <w:rsid w:val="0062643C"/>
    <w:rsid w:val="006559D6"/>
    <w:rsid w:val="00672756"/>
    <w:rsid w:val="00691231"/>
    <w:rsid w:val="006A267F"/>
    <w:rsid w:val="006B7E15"/>
    <w:rsid w:val="006E6387"/>
    <w:rsid w:val="007024BE"/>
    <w:rsid w:val="00725C03"/>
    <w:rsid w:val="00732F41"/>
    <w:rsid w:val="00737904"/>
    <w:rsid w:val="00764230"/>
    <w:rsid w:val="0078011B"/>
    <w:rsid w:val="00781D03"/>
    <w:rsid w:val="00790852"/>
    <w:rsid w:val="007A023C"/>
    <w:rsid w:val="007A2E99"/>
    <w:rsid w:val="007B4CF8"/>
    <w:rsid w:val="007B537F"/>
    <w:rsid w:val="007C5A40"/>
    <w:rsid w:val="007E2BE0"/>
    <w:rsid w:val="007F64B6"/>
    <w:rsid w:val="00811030"/>
    <w:rsid w:val="0082477D"/>
    <w:rsid w:val="00826D69"/>
    <w:rsid w:val="00870B0E"/>
    <w:rsid w:val="0087303C"/>
    <w:rsid w:val="00880E31"/>
    <w:rsid w:val="00881679"/>
    <w:rsid w:val="00885761"/>
    <w:rsid w:val="0089673D"/>
    <w:rsid w:val="008D5E0F"/>
    <w:rsid w:val="008F3C7B"/>
    <w:rsid w:val="008F6B9F"/>
    <w:rsid w:val="00911735"/>
    <w:rsid w:val="009231DF"/>
    <w:rsid w:val="00924D74"/>
    <w:rsid w:val="0092634B"/>
    <w:rsid w:val="00963AE9"/>
    <w:rsid w:val="00984C41"/>
    <w:rsid w:val="009F0319"/>
    <w:rsid w:val="00A403FF"/>
    <w:rsid w:val="00A67001"/>
    <w:rsid w:val="00A70E79"/>
    <w:rsid w:val="00A736A6"/>
    <w:rsid w:val="00AA1501"/>
    <w:rsid w:val="00AC78A0"/>
    <w:rsid w:val="00AF108A"/>
    <w:rsid w:val="00AF5C1A"/>
    <w:rsid w:val="00B16130"/>
    <w:rsid w:val="00B21E4A"/>
    <w:rsid w:val="00B257DE"/>
    <w:rsid w:val="00B335A0"/>
    <w:rsid w:val="00B33F7F"/>
    <w:rsid w:val="00B91160"/>
    <w:rsid w:val="00BF1B64"/>
    <w:rsid w:val="00BF2AD5"/>
    <w:rsid w:val="00C21B6B"/>
    <w:rsid w:val="00C27D6A"/>
    <w:rsid w:val="00C467DB"/>
    <w:rsid w:val="00C678D2"/>
    <w:rsid w:val="00C87604"/>
    <w:rsid w:val="00CA468F"/>
    <w:rsid w:val="00CD5870"/>
    <w:rsid w:val="00D078E0"/>
    <w:rsid w:val="00D25338"/>
    <w:rsid w:val="00D5486A"/>
    <w:rsid w:val="00DC3078"/>
    <w:rsid w:val="00DE3564"/>
    <w:rsid w:val="00E1481E"/>
    <w:rsid w:val="00E1645E"/>
    <w:rsid w:val="00E26C14"/>
    <w:rsid w:val="00E512B6"/>
    <w:rsid w:val="00E601B0"/>
    <w:rsid w:val="00E67C7B"/>
    <w:rsid w:val="00EA0A3F"/>
    <w:rsid w:val="00EA49DF"/>
    <w:rsid w:val="00EB1054"/>
    <w:rsid w:val="00EE5D31"/>
    <w:rsid w:val="00EF78E2"/>
    <w:rsid w:val="00F22745"/>
    <w:rsid w:val="00F30EA3"/>
    <w:rsid w:val="00F370B1"/>
    <w:rsid w:val="00F3729A"/>
    <w:rsid w:val="00F44DE5"/>
    <w:rsid w:val="00F50713"/>
    <w:rsid w:val="00F528D4"/>
    <w:rsid w:val="00F81975"/>
    <w:rsid w:val="00FC06F0"/>
    <w:rsid w:val="00FD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5BD"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D6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39"/>
    <w:rsid w:val="00566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D078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078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078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078E0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D078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5BD"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D6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39"/>
    <w:rsid w:val="00566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D078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078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078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078E0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D078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3</Pages>
  <Words>2261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essa</dc:creator>
  <cp:keywords/>
  <dc:description/>
  <cp:lastModifiedBy>Prinsessa</cp:lastModifiedBy>
  <cp:revision>116</cp:revision>
  <dcterms:created xsi:type="dcterms:W3CDTF">2023-06-19T21:40:00Z</dcterms:created>
  <dcterms:modified xsi:type="dcterms:W3CDTF">2024-09-14T11:55:00Z</dcterms:modified>
</cp:coreProperties>
</file>